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BF8F7" w14:textId="77777777" w:rsidR="008C4BBA" w:rsidRDefault="008C4BBA">
      <w:pPr>
        <w:rPr>
          <w:rFonts w:hint="eastAsia"/>
        </w:rPr>
      </w:pPr>
    </w:p>
    <w:p w14:paraId="38EB0C81" w14:textId="1BB0B69A" w:rsidR="008C4BBA" w:rsidRPr="00422ED0" w:rsidRDefault="005F0CC7" w:rsidP="008C4BBA">
      <w:pPr>
        <w:ind w:firstLineChars="200" w:firstLine="440"/>
        <w:jc w:val="center"/>
        <w:rPr>
          <w:rFonts w:ascii="Times New Roman" w:hAnsi="Times New Roman" w:cs="Times New Roman"/>
        </w:rPr>
      </w:pPr>
      <w:r>
        <w:rPr>
          <w:rFonts w:ascii="Times New Roman" w:hint="eastAsia"/>
          <w:sz w:val="22"/>
        </w:rPr>
        <w:t>Table</w:t>
      </w:r>
      <w:r w:rsidR="001C1510">
        <w:rPr>
          <w:rFonts w:ascii="Times New Roman"/>
          <w:sz w:val="22"/>
        </w:rPr>
        <w:t xml:space="preserve"> </w:t>
      </w:r>
      <w:r>
        <w:rPr>
          <w:rFonts w:ascii="Times New Roman" w:hint="eastAsia"/>
          <w:sz w:val="22"/>
        </w:rPr>
        <w:t>S</w:t>
      </w:r>
      <w:r w:rsidR="001C1510">
        <w:rPr>
          <w:rFonts w:ascii="Times New Roman"/>
          <w:sz w:val="22"/>
        </w:rPr>
        <w:t>1.</w:t>
      </w:r>
      <w:r w:rsidR="008C4BBA" w:rsidRPr="00422ED0">
        <w:rPr>
          <w:rFonts w:ascii="Times New Roman" w:hAnsi="Times New Roman" w:cs="Times New Roman"/>
        </w:rPr>
        <w:t xml:space="preserve"> </w:t>
      </w:r>
      <w:bookmarkStart w:id="0" w:name="_Hlk201255009"/>
      <w:r w:rsidR="008C4BBA">
        <w:rPr>
          <w:rFonts w:ascii="Times New Roman" w:hAnsi="Times New Roman" w:cs="Times New Roman"/>
        </w:rPr>
        <w:t xml:space="preserve">Differential metabolites </w:t>
      </w:r>
      <w:r w:rsidR="008C4BBA" w:rsidRPr="001A7316">
        <w:rPr>
          <w:rFonts w:ascii="Times New Roman" w:hAnsi="Times New Roman" w:cs="Times New Roman"/>
        </w:rPr>
        <w:t xml:space="preserve">discriminating </w:t>
      </w:r>
      <w:r w:rsidR="008C4BBA">
        <w:rPr>
          <w:rFonts w:ascii="Times New Roman" w:hAnsi="Times New Roman" w:cs="Times New Roman"/>
        </w:rPr>
        <w:t xml:space="preserve">chicken meat from </w:t>
      </w:r>
      <w:r w:rsidR="008C4BBA">
        <w:rPr>
          <w:rFonts w:ascii="Times New Roman" w:hAnsi="Times New Roman" w:cs="Times New Roman" w:hint="eastAsia"/>
        </w:rPr>
        <w:t>the</w:t>
      </w:r>
      <w:r w:rsidR="008C4BBA">
        <w:rPr>
          <w:rFonts w:ascii="Times New Roman" w:hAnsi="Times New Roman" w:cs="Times New Roman"/>
        </w:rPr>
        <w:t xml:space="preserve"> other two groups</w:t>
      </w:r>
      <w:bookmarkEnd w:id="0"/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316"/>
        <w:gridCol w:w="2532"/>
        <w:gridCol w:w="766"/>
        <w:gridCol w:w="766"/>
        <w:gridCol w:w="1871"/>
        <w:gridCol w:w="1055"/>
      </w:tblGrid>
      <w:tr w:rsidR="006E743E" w:rsidRPr="00422ED0" w14:paraId="13DAAEDD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B9173" w14:textId="77777777" w:rsidR="00D82B15" w:rsidRPr="00422ED0" w:rsidRDefault="00D82B15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422ED0">
              <w:rPr>
                <w:color w:val="000000"/>
                <w:sz w:val="18"/>
                <w:szCs w:val="18"/>
                <w:lang w:bidi="ar"/>
              </w:rPr>
              <w:t>Compound_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7A16C" w14:textId="77777777" w:rsidR="00D82B15" w:rsidRPr="00422ED0" w:rsidRDefault="00D82B15" w:rsidP="006E743E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422ED0">
              <w:rPr>
                <w:color w:val="000000"/>
                <w:sz w:val="18"/>
                <w:szCs w:val="18"/>
                <w:lang w:bidi="ar"/>
              </w:rPr>
              <w:t>Compoun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90AF7" w14:textId="0C4EB37E" w:rsidR="00D82B15" w:rsidRPr="00422ED0" w:rsidRDefault="00D82B15" w:rsidP="006E743E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 w:rsidRPr="00D82B15">
              <w:rPr>
                <w:color w:val="000000"/>
                <w:sz w:val="18"/>
                <w:szCs w:val="18"/>
                <w:lang w:bidi="ar"/>
              </w:rPr>
              <w:t>m/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98925D" w14:textId="4CE76B5D" w:rsidR="00D82B15" w:rsidRPr="00422ED0" w:rsidRDefault="00AB30B4" w:rsidP="006E743E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RT(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E0EF0C" w14:textId="432FB886" w:rsidR="00D82B15" w:rsidRPr="00422ED0" w:rsidRDefault="000D4111" w:rsidP="006E743E">
            <w:pPr>
              <w:jc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Supercl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33C35E" w14:textId="12539079" w:rsidR="00D82B15" w:rsidRPr="00422ED0" w:rsidRDefault="000D4111" w:rsidP="006E743E">
            <w:pPr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Compared with the other two groups</w:t>
            </w:r>
          </w:p>
        </w:tc>
      </w:tr>
      <w:tr w:rsidR="000D4111" w:rsidRPr="00422ED0" w14:paraId="24B561BA" w14:textId="77777777" w:rsidTr="006E743E">
        <w:trPr>
          <w:trHeight w:val="314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73133A" w14:textId="5E3F85EF" w:rsidR="000D4111" w:rsidRPr="00422ED0" w:rsidRDefault="000D4111" w:rsidP="006E743E">
            <w:pPr>
              <w:jc w:val="left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  <w:lang w:bidi="ar"/>
              </w:rPr>
              <w:t>D</w:t>
            </w:r>
            <w:r w:rsidRPr="00D82B15"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  <w:lang w:bidi="ar"/>
              </w:rPr>
              <w:t>ifferential metabolites</w:t>
            </w:r>
            <w:r w:rsidRPr="00422ED0"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  <w:lang w:bidi="ar"/>
              </w:rPr>
              <w:t xml:space="preserve"> in 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  <w:lang w:bidi="ar"/>
              </w:rPr>
              <w:t>LE</w:t>
            </w:r>
            <w:r w:rsidRPr="00422ED0"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  <w:lang w:bidi="ar"/>
              </w:rPr>
              <w:t xml:space="preserve"> group</w:t>
            </w:r>
          </w:p>
        </w:tc>
      </w:tr>
      <w:tr w:rsidR="006E743E" w:rsidRPr="00422ED0" w14:paraId="181311EC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2E540" w14:textId="7BEB1AF7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E97C7C">
              <w:t>M311T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1A96F" w14:textId="6B025ECD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1C2B4B">
              <w:t>Thymol-beta-d-glu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055C" w14:textId="18B9799A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9C480A">
              <w:t>41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D15A" w14:textId="1E7AD7FF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9C480A">
              <w:t>2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0B411" w14:textId="18C59AB7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9D5E49"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55539" w14:textId="278E5E18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806CD">
              <w:t>up</w:t>
            </w:r>
          </w:p>
        </w:tc>
      </w:tr>
      <w:tr w:rsidR="006E743E" w:rsidRPr="00422ED0" w14:paraId="44341514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56A3" w14:textId="2BFECA80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E97C7C">
              <w:t>M333T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8521" w14:textId="59A3B252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1C2B4B">
              <w:t>Diflufenzop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0C1D2" w14:textId="69BD1D50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9C480A">
              <w:t>33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1BA0" w14:textId="171A7170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9C480A">
              <w:t>41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0B51" w14:textId="6FCD12DA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9D5E49">
              <w:t>Benzen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C4C2" w14:textId="2839310B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806CD">
              <w:t>up</w:t>
            </w:r>
          </w:p>
        </w:tc>
      </w:tr>
      <w:tr w:rsidR="006E743E" w:rsidRPr="00422ED0" w14:paraId="6581E7C4" w14:textId="77777777" w:rsidTr="006E743E">
        <w:trPr>
          <w:trHeight w:val="30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6880" w14:textId="135D7A4E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E97C7C">
              <w:t>M329T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ADDF" w14:textId="39F8F92F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1C2B4B">
              <w:t>(z)-9,12,13-trihydroxyoctadec-15-e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07612" w14:textId="6C7E9453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9C480A">
              <w:t>32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D26C4" w14:textId="4F0D2EA9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9C480A">
              <w:t>3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4B084" w14:textId="29593420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9D5E49"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516A1" w14:textId="718DD45D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806CD">
              <w:t>up</w:t>
            </w:r>
          </w:p>
        </w:tc>
      </w:tr>
      <w:tr w:rsidR="006E743E" w:rsidRPr="00422ED0" w14:paraId="65DCC872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3CC5" w14:textId="522A7BF6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E97C7C">
              <w:t>M297T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20FE" w14:textId="00E873CE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1C2B4B">
              <w:t>Ostru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0E215" w14:textId="47C3E2A2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9C480A">
              <w:t>29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786F" w14:textId="40DA4781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9C480A">
              <w:t>2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99366" w14:textId="5E317E13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9D5E49"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EABB" w14:textId="79D42B01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806CD">
              <w:t>up</w:t>
            </w:r>
          </w:p>
        </w:tc>
      </w:tr>
      <w:tr w:rsidR="006E743E" w:rsidRPr="00422ED0" w14:paraId="04360AF0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2A650" w14:textId="05774E66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E97C7C">
              <w:t>M327T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3304B" w14:textId="10A93342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1C2B4B">
              <w:t>Cis-4,7,10,13,16,19-docosahexae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8F63" w14:textId="10F5F3DC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9C480A">
              <w:t>32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06FEE" w14:textId="46990A26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9C480A">
              <w:t>4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70A9" w14:textId="2BBE7F90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9D5E49"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2F0A1" w14:textId="41135252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806CD">
              <w:t>up</w:t>
            </w:r>
          </w:p>
        </w:tc>
      </w:tr>
      <w:tr w:rsidR="006E743E" w:rsidRPr="00422ED0" w14:paraId="244F52F9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E4060" w14:textId="2EB948C6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E97C7C">
              <w:t>M841T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87CA3" w14:textId="5A458DEA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1C2B4B">
              <w:t>Pc 36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7388D" w14:textId="78273BBA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9C480A">
              <w:t>84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26A49" w14:textId="142B4C4E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9C480A">
              <w:t>13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8749" w14:textId="463076ED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9D5E49"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429AA" w14:textId="3625C292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806CD">
              <w:t>up</w:t>
            </w:r>
          </w:p>
        </w:tc>
      </w:tr>
      <w:tr w:rsidR="006E743E" w:rsidRPr="00422ED0" w14:paraId="05DDB5B8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E9BC" w14:textId="7BB14816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E97C7C">
              <w:t>M135T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98B85" w14:textId="05A14686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1C2B4B">
              <w:t>3,4-dimethylbenz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FD171" w14:textId="5C1AF805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9C480A">
              <w:t>13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25F6" w14:textId="11A9ADB0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9C480A">
              <w:t>3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4045E" w14:textId="4C4F441A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9D5E49">
              <w:t>Benzen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347E" w14:textId="3D02F30B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806CD">
              <w:t>down</w:t>
            </w:r>
          </w:p>
        </w:tc>
      </w:tr>
      <w:tr w:rsidR="006E743E" w:rsidRPr="00422ED0" w14:paraId="618ECD7D" w14:textId="77777777" w:rsidTr="006E743E">
        <w:trPr>
          <w:trHeight w:val="30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15B5" w14:textId="14E6453A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E97C7C">
              <w:t>M117T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A8DA1" w14:textId="0B0D61CB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1C2B4B">
              <w:t>Succi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EB07" w14:textId="3578F28F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9C480A">
              <w:t>11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84144" w14:textId="7BFE2592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9C480A">
              <w:t>36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397F" w14:textId="17F489C4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9D5E49"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C9722" w14:textId="796FE0FD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806CD">
              <w:t>down</w:t>
            </w:r>
          </w:p>
        </w:tc>
      </w:tr>
      <w:tr w:rsidR="006E743E" w:rsidRPr="00422ED0" w14:paraId="1726F2FF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E21F5" w14:textId="029EF77E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E97C7C">
              <w:t>M167T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97CE9" w14:textId="4B9A9DD9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1C2B4B">
              <w:t>Cyrom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A1AF" w14:textId="5FF45922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9C480A">
              <w:t>16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C65E" w14:textId="3C0C5A5F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9C480A">
              <w:t>11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4BB0E" w14:textId="1B55E265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9D5E49">
              <w:t>Organoheterocycl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E82E" w14:textId="18C01789" w:rsidR="000D4111" w:rsidRPr="00422ED0" w:rsidRDefault="000D4111" w:rsidP="006E743E"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806CD">
              <w:t>down</w:t>
            </w:r>
          </w:p>
        </w:tc>
      </w:tr>
      <w:tr w:rsidR="00B24BEB" w:rsidRPr="00422ED0" w14:paraId="24E270EA" w14:textId="77777777" w:rsidTr="006E743E">
        <w:trPr>
          <w:trHeight w:val="314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728BC" w14:textId="5B390E8D" w:rsidR="00B24BEB" w:rsidRPr="00C806CD" w:rsidRDefault="00B24BEB" w:rsidP="006E743E">
            <w:pPr>
              <w:widowControl/>
              <w:jc w:val="left"/>
              <w:textAlignment w:val="center"/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  <w:lang w:bidi="ar"/>
              </w:rPr>
              <w:t>D</w:t>
            </w:r>
            <w:r w:rsidRPr="00D82B15"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  <w:lang w:bidi="ar"/>
              </w:rPr>
              <w:t>ifferential metabolites</w:t>
            </w:r>
            <w:r w:rsidRPr="00422ED0"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  <w:lang w:bidi="ar"/>
              </w:rPr>
              <w:t xml:space="preserve"> in </w:t>
            </w:r>
            <w:r w:rsidR="00180B98"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8"/>
                <w:szCs w:val="18"/>
                <w:lang w:bidi="ar"/>
              </w:rPr>
              <w:t>M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  <w:lang w:bidi="ar"/>
              </w:rPr>
              <w:t>E</w:t>
            </w:r>
            <w:r w:rsidRPr="00422ED0"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  <w:lang w:bidi="ar"/>
              </w:rPr>
              <w:t xml:space="preserve"> group</w:t>
            </w:r>
          </w:p>
        </w:tc>
      </w:tr>
      <w:tr w:rsidR="00B24BEB" w:rsidRPr="00422ED0" w14:paraId="6B361384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BFE35" w14:textId="154E5EC5" w:rsidR="00B24BEB" w:rsidRPr="00E97C7C" w:rsidRDefault="00B24BEB" w:rsidP="006E743E">
            <w:pPr>
              <w:widowControl/>
              <w:jc w:val="center"/>
              <w:textAlignment w:val="center"/>
            </w:pPr>
            <w:r w:rsidRPr="00B60CD8">
              <w:t>M397T26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F764" w14:textId="53EE1086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Mitragy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6A3BF" w14:textId="40F3D35E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39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4D04C" w14:textId="6500835B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2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7BB64" w14:textId="4D82EDBD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Undef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C59E" w14:textId="02ADF16A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up</w:t>
            </w:r>
          </w:p>
        </w:tc>
      </w:tr>
      <w:tr w:rsidR="00B24BEB" w:rsidRPr="00422ED0" w14:paraId="3E391370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992B7" w14:textId="7A966256" w:rsidR="00B24BEB" w:rsidRPr="00E97C7C" w:rsidRDefault="00B24BEB" w:rsidP="006E743E">
            <w:pPr>
              <w:widowControl/>
              <w:jc w:val="center"/>
              <w:textAlignment w:val="center"/>
            </w:pPr>
            <w:r w:rsidRPr="00B60CD8">
              <w:t>M497T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72A2" w14:textId="6EFCD991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Poricoic acid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0B04E" w14:textId="5FBC1B77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49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790E" w14:textId="4E76832A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2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C3F5" w14:textId="32E73B03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7ED9" w14:textId="661310B3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up</w:t>
            </w:r>
          </w:p>
        </w:tc>
      </w:tr>
      <w:tr w:rsidR="00B24BEB" w:rsidRPr="00422ED0" w14:paraId="73F42B4F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2FA3E" w14:textId="764774FA" w:rsidR="00B24BEB" w:rsidRPr="00E97C7C" w:rsidRDefault="00B24BEB" w:rsidP="006E743E">
            <w:pPr>
              <w:widowControl/>
              <w:jc w:val="center"/>
              <w:textAlignment w:val="center"/>
            </w:pPr>
            <w:r w:rsidRPr="00B60CD8">
              <w:t>M399T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6C223" w14:textId="7533774C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S-Adenosylmethi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29999" w14:textId="3392C16B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39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571A" w14:textId="2012F393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42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95617" w14:textId="6BCFA346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Nucleosides, nucleotides, and analog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87B6F" w14:textId="04748EC8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up</w:t>
            </w:r>
          </w:p>
        </w:tc>
      </w:tr>
      <w:tr w:rsidR="00B24BEB" w:rsidRPr="00422ED0" w14:paraId="53CBB36D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E7CED" w14:textId="2E5F7EDA" w:rsidR="00B24BEB" w:rsidRPr="00E97C7C" w:rsidRDefault="00B24BEB" w:rsidP="006E743E">
            <w:pPr>
              <w:widowControl/>
              <w:jc w:val="center"/>
              <w:textAlignment w:val="center"/>
            </w:pPr>
            <w:r w:rsidRPr="00B60CD8">
              <w:t>M381T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B51E2" w14:textId="5B8BCAFD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5-hepte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13760" w14:textId="12170FBE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38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237B" w14:textId="19C3AE7D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2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C1C13" w14:textId="17B7B5AF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DB814" w14:textId="06963A6B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up</w:t>
            </w:r>
          </w:p>
        </w:tc>
      </w:tr>
      <w:tr w:rsidR="00B24BEB" w:rsidRPr="00422ED0" w14:paraId="046B08A3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A3F4" w14:textId="2092378E" w:rsidR="00B24BEB" w:rsidRPr="00E97C7C" w:rsidRDefault="00B24BEB" w:rsidP="006E743E">
            <w:pPr>
              <w:widowControl/>
              <w:jc w:val="center"/>
              <w:textAlignment w:val="center"/>
            </w:pPr>
            <w:r w:rsidRPr="00B60CD8">
              <w:t>M425T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88C0D" w14:textId="1CF73CC1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2,6,10-trie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A257" w14:textId="0309A950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42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D8B8" w14:textId="24B10282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2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E104" w14:textId="7DC1BAC9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0595" w14:textId="4C4BD158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up</w:t>
            </w:r>
          </w:p>
        </w:tc>
      </w:tr>
      <w:tr w:rsidR="00B24BEB" w:rsidRPr="00422ED0" w14:paraId="6AF7CB39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73C6A" w14:textId="246A0B91" w:rsidR="00B24BEB" w:rsidRPr="00E97C7C" w:rsidRDefault="00B24BEB" w:rsidP="006E743E">
            <w:pPr>
              <w:widowControl/>
              <w:jc w:val="center"/>
              <w:textAlignment w:val="center"/>
            </w:pPr>
            <w:r w:rsidRPr="00B60CD8">
              <w:t>M453T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58D4B" w14:textId="3F8C5A40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3-ketofusid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A4779" w14:textId="35BA01A8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45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49C8A" w14:textId="3BDE5F00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2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61AB9" w14:textId="0C27A46A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BF4B6" w14:textId="13AAF8D5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up</w:t>
            </w:r>
          </w:p>
        </w:tc>
      </w:tr>
      <w:tr w:rsidR="00B24BEB" w:rsidRPr="00422ED0" w14:paraId="751E9C12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6EE60" w14:textId="134A905F" w:rsidR="00B24BEB" w:rsidRPr="00E97C7C" w:rsidRDefault="00B24BEB" w:rsidP="006E743E">
            <w:pPr>
              <w:widowControl/>
              <w:jc w:val="center"/>
              <w:textAlignment w:val="center"/>
            </w:pPr>
            <w:r w:rsidRPr="00B60CD8">
              <w:t>M485T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3B2DC" w14:textId="066F1575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Kend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1A7E4" w14:textId="5CEF5C17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48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2CD56" w14:textId="65ACB712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2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C51A7" w14:textId="67DB1F7E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Undef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565CA" w14:textId="2118D162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up</w:t>
            </w:r>
          </w:p>
        </w:tc>
      </w:tr>
      <w:tr w:rsidR="00B24BEB" w:rsidRPr="00422ED0" w14:paraId="72FFFE96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158E5" w14:textId="2E91460F" w:rsidR="00B24BEB" w:rsidRPr="00E97C7C" w:rsidRDefault="00B24BEB" w:rsidP="006E743E">
            <w:pPr>
              <w:widowControl/>
              <w:jc w:val="center"/>
              <w:textAlignment w:val="center"/>
            </w:pPr>
            <w:r w:rsidRPr="00B60CD8">
              <w:t>M281T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06DC" w14:textId="6E96D290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Octyl gal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EC34" w14:textId="2DF809C7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28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56F45" w14:textId="1F9BE1C6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2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A5E84" w14:textId="5C540C53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Benzen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8CD7D" w14:textId="50255373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up</w:t>
            </w:r>
          </w:p>
        </w:tc>
      </w:tr>
      <w:tr w:rsidR="00B24BEB" w:rsidRPr="00422ED0" w14:paraId="7990A72A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7CA45" w14:textId="1639741C" w:rsidR="00B24BEB" w:rsidRPr="00E97C7C" w:rsidRDefault="00B24BEB" w:rsidP="006E743E">
            <w:pPr>
              <w:widowControl/>
              <w:jc w:val="center"/>
              <w:textAlignment w:val="center"/>
            </w:pPr>
            <w:r w:rsidRPr="00B60CD8">
              <w:t>M529T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9502" w14:textId="2B18CCD5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Kukoamine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1C56" w14:textId="3A313189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52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C1F8" w14:textId="0C462EFD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2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91FD0" w14:textId="1F69A70B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Benzen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6246F" w14:textId="42FF3B1E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up</w:t>
            </w:r>
          </w:p>
        </w:tc>
      </w:tr>
      <w:tr w:rsidR="00B24BEB" w:rsidRPr="00422ED0" w14:paraId="5068B303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44D67" w14:textId="352814AA" w:rsidR="00B24BEB" w:rsidRPr="00E97C7C" w:rsidRDefault="00B24BEB" w:rsidP="006E743E">
            <w:pPr>
              <w:widowControl/>
              <w:jc w:val="center"/>
              <w:textAlignment w:val="center"/>
            </w:pPr>
            <w:r w:rsidRPr="00B60CD8">
              <w:t>M288T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A3118" w14:textId="7176DE38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Octanoyl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6D43" w14:textId="7B8547B2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28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93D0" w14:textId="431C62D0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19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93866" w14:textId="333A1123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596D9" w14:textId="548BCDA8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up</w:t>
            </w:r>
          </w:p>
        </w:tc>
      </w:tr>
      <w:tr w:rsidR="00B24BEB" w:rsidRPr="00422ED0" w14:paraId="37271CBA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1C50" w14:textId="5DAD83F7" w:rsidR="00B24BEB" w:rsidRPr="00E97C7C" w:rsidRDefault="00B24BEB" w:rsidP="006E743E">
            <w:pPr>
              <w:widowControl/>
              <w:jc w:val="center"/>
              <w:textAlignment w:val="center"/>
            </w:pPr>
            <w:r w:rsidRPr="00B60CD8">
              <w:lastRenderedPageBreak/>
              <w:t>M341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4ED8B" w14:textId="7837F82F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9-phenyl-1-(2,4,6-trihydroxyphenyl)nonan-1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9EE73" w14:textId="330795D0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34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D7C7B" w14:textId="450B14A5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3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D5833" w14:textId="55B031C6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Organic oxygen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4404" w14:textId="125D851E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up</w:t>
            </w:r>
          </w:p>
        </w:tc>
      </w:tr>
      <w:tr w:rsidR="00B24BEB" w:rsidRPr="00422ED0" w14:paraId="3ACB6C07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5D269" w14:textId="64AC7C23" w:rsidR="00B24BEB" w:rsidRPr="00E97C7C" w:rsidRDefault="00B24BEB" w:rsidP="006E743E">
            <w:pPr>
              <w:widowControl/>
              <w:jc w:val="center"/>
              <w:textAlignment w:val="center"/>
            </w:pPr>
            <w:r w:rsidRPr="00B60CD8">
              <w:t>M103T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5F26B" w14:textId="16392E5E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3-hydroxybut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1B867" w14:textId="5523CDBD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10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36D5" w14:textId="5998B6A8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23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8D68" w14:textId="63724C66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D845C" w14:textId="28C896A2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up</w:t>
            </w:r>
          </w:p>
        </w:tc>
      </w:tr>
      <w:tr w:rsidR="00B24BEB" w:rsidRPr="00422ED0" w14:paraId="48B4F4AC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FAD0F" w14:textId="482329A6" w:rsidR="00B24BEB" w:rsidRPr="00E97C7C" w:rsidRDefault="00B24BEB" w:rsidP="006E743E">
            <w:pPr>
              <w:widowControl/>
              <w:jc w:val="center"/>
              <w:textAlignment w:val="center"/>
            </w:pPr>
            <w:r w:rsidRPr="00B60CD8">
              <w:t>M119T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FC1A" w14:textId="2AB49967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P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619E" w14:textId="52A4338E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11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F9ABA" w14:textId="005AB757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23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FB17B" w14:textId="32E9CC3B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Organoheterocycl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88DCF" w14:textId="32478A50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up</w:t>
            </w:r>
          </w:p>
        </w:tc>
      </w:tr>
      <w:tr w:rsidR="00B24BEB" w:rsidRPr="00422ED0" w14:paraId="0B598B02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0D5F" w14:textId="0801A478" w:rsidR="00B24BEB" w:rsidRPr="00E97C7C" w:rsidRDefault="00B24BEB" w:rsidP="006E743E">
            <w:pPr>
              <w:widowControl/>
              <w:jc w:val="center"/>
              <w:textAlignment w:val="center"/>
            </w:pPr>
            <w:r w:rsidRPr="00B60CD8">
              <w:t>M441T27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39AC0" w14:textId="6D6DC24E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6,8-dihydroxy-2,2,4,4-tetramethyl-7-(3-methylbutanoyl)-9-(2-methylpropyl)-9h-xanthene-1,3-di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49C28" w14:textId="33383589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44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6D4C" w14:textId="0E6A93B4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2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AA05" w14:textId="4E4CD1D8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Organoheterocycl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3823" w14:textId="7D91E125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up</w:t>
            </w:r>
          </w:p>
        </w:tc>
      </w:tr>
      <w:tr w:rsidR="00B24BEB" w:rsidRPr="00422ED0" w14:paraId="10FFFF61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8221" w14:textId="420F36EE" w:rsidR="00B24BEB" w:rsidRPr="00E97C7C" w:rsidRDefault="00B24BEB" w:rsidP="006E743E">
            <w:pPr>
              <w:widowControl/>
              <w:jc w:val="center"/>
              <w:textAlignment w:val="center"/>
            </w:pPr>
            <w:r w:rsidRPr="00B60CD8">
              <w:t>M103T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E981" w14:textId="26C42BE4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Dl-a-hydroxybut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5D892" w14:textId="29B11478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10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249A7" w14:textId="096AFC4A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18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8C18" w14:textId="741B2036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B5B73" w14:textId="60775096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up</w:t>
            </w:r>
          </w:p>
        </w:tc>
      </w:tr>
      <w:tr w:rsidR="00B24BEB" w:rsidRPr="00422ED0" w14:paraId="3D26A067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35026" w14:textId="5CBB3029" w:rsidR="00B24BEB" w:rsidRPr="00E97C7C" w:rsidRDefault="00B24BEB" w:rsidP="006E743E">
            <w:pPr>
              <w:widowControl/>
              <w:jc w:val="center"/>
              <w:textAlignment w:val="center"/>
            </w:pPr>
            <w:r w:rsidRPr="00B60CD8">
              <w:t>M353T25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6BD10" w14:textId="4ED47F8D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Rauwols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FE103" w14:textId="685D5B4D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35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ED89" w14:textId="6084908E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2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05226" w14:textId="4FAFA22A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Undef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4A2F" w14:textId="5C5B65FA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up</w:t>
            </w:r>
          </w:p>
        </w:tc>
      </w:tr>
      <w:tr w:rsidR="00B24BEB" w:rsidRPr="00422ED0" w14:paraId="75C881EA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CF2DE" w14:textId="14337DB9" w:rsidR="00B24BEB" w:rsidRPr="00E97C7C" w:rsidRDefault="00B24BEB" w:rsidP="006E743E">
            <w:pPr>
              <w:widowControl/>
              <w:jc w:val="center"/>
              <w:textAlignment w:val="center"/>
            </w:pPr>
            <w:r w:rsidRPr="00B60CD8">
              <w:t>M306T380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DF6E0" w14:textId="492E2721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L-glutathione, redu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4F379" w14:textId="58AA93E4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30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D4BCA" w14:textId="22F878C8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38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14E44" w14:textId="1FED0A7D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43DEE" w14:textId="39641FB5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down</w:t>
            </w:r>
          </w:p>
        </w:tc>
      </w:tr>
      <w:tr w:rsidR="00B24BEB" w:rsidRPr="00422ED0" w14:paraId="1741FA7D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29E5B" w14:textId="166ADA1B" w:rsidR="00B24BEB" w:rsidRPr="00E97C7C" w:rsidRDefault="00B24BEB" w:rsidP="006E743E">
            <w:pPr>
              <w:widowControl/>
              <w:jc w:val="center"/>
              <w:textAlignment w:val="center"/>
            </w:pPr>
            <w:r w:rsidRPr="00B60CD8">
              <w:t>M413T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1B771" w14:textId="0A9FEDD7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.alpha.-d-glucose penta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453B" w14:textId="313E5A2A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41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B52A" w14:textId="4015B800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29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DBFBC" w14:textId="63B82018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160F8" w14:textId="51212E35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down</w:t>
            </w:r>
          </w:p>
        </w:tc>
      </w:tr>
      <w:tr w:rsidR="00B24BEB" w:rsidRPr="00422ED0" w14:paraId="5725EA78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4BD00" w14:textId="1C3E049E" w:rsidR="00B24BEB" w:rsidRPr="00E97C7C" w:rsidRDefault="00B24BEB" w:rsidP="006E743E">
            <w:pPr>
              <w:widowControl/>
              <w:jc w:val="center"/>
              <w:textAlignment w:val="center"/>
            </w:pPr>
            <w:r w:rsidRPr="00B60CD8">
              <w:t>M114T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35B47" w14:textId="34740435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D-p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18810" w14:textId="1C40C16D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11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DA7E0" w14:textId="7B493BE0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29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E22F3" w14:textId="29B42BE3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FB7AC" w14:textId="00F67DBA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down</w:t>
            </w:r>
          </w:p>
        </w:tc>
      </w:tr>
      <w:tr w:rsidR="00B24BEB" w:rsidRPr="00422ED0" w14:paraId="3FFF80BD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EF6F8" w14:textId="1243EDD4" w:rsidR="00B24BEB" w:rsidRPr="00E97C7C" w:rsidRDefault="00B24BEB" w:rsidP="006E743E">
            <w:pPr>
              <w:widowControl/>
              <w:jc w:val="center"/>
              <w:textAlignment w:val="center"/>
            </w:pPr>
            <w:r w:rsidRPr="00B60CD8">
              <w:t>M143T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55725" w14:textId="61D23A72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Ecto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F21E" w14:textId="438AF2F1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14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15446" w14:textId="4496D70D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31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AC013" w14:textId="00045DEA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746AF" w14:textId="0B41ED37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down</w:t>
            </w:r>
          </w:p>
        </w:tc>
      </w:tr>
      <w:tr w:rsidR="00B24BEB" w:rsidRPr="00422ED0" w14:paraId="3D71F409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E3419" w14:textId="53079BFB" w:rsidR="00B24BEB" w:rsidRPr="00E97C7C" w:rsidRDefault="00B24BEB" w:rsidP="006E743E">
            <w:pPr>
              <w:widowControl/>
              <w:jc w:val="center"/>
              <w:textAlignment w:val="center"/>
            </w:pPr>
            <w:r w:rsidRPr="00B60CD8">
              <w:t>M89T22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18217" w14:textId="59191568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Dl-lac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927C" w14:textId="69C4DCD8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8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68A0" w14:textId="4059437A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22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2AA33" w14:textId="42938132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84BD4" w14:textId="7B3603A3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down</w:t>
            </w:r>
          </w:p>
        </w:tc>
      </w:tr>
      <w:tr w:rsidR="00B24BEB" w:rsidRPr="00422ED0" w14:paraId="3F9B5E70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2BA5" w14:textId="65F7CE56" w:rsidR="00B24BEB" w:rsidRPr="00E97C7C" w:rsidRDefault="00B24BEB" w:rsidP="006E743E">
            <w:pPr>
              <w:widowControl/>
              <w:jc w:val="center"/>
              <w:textAlignment w:val="center"/>
            </w:pPr>
            <w:r w:rsidRPr="00B60CD8">
              <w:t>M115T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5057" w14:textId="3257297F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Alpha-ketoisovale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5F158" w14:textId="3B7E8692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11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8B1B5" w14:textId="7FFD746A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2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64672" w14:textId="2FD034EE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94725" w14:textId="62367372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down</w:t>
            </w:r>
          </w:p>
        </w:tc>
      </w:tr>
      <w:tr w:rsidR="00B24BEB" w:rsidRPr="00422ED0" w14:paraId="465FAB44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51A9A" w14:textId="6EB3B77E" w:rsidR="00B24BEB" w:rsidRPr="00E97C7C" w:rsidRDefault="00B24BEB" w:rsidP="006E743E">
            <w:pPr>
              <w:widowControl/>
              <w:jc w:val="center"/>
              <w:textAlignment w:val="center"/>
            </w:pPr>
            <w:r w:rsidRPr="00B60CD8">
              <w:t>M87T130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A882B" w14:textId="54DFCA7F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Pyruv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6CE22" w14:textId="3967FD7F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8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ED97F" w14:textId="6574B5B2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13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AD39A" w14:textId="618B6706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752A" w14:textId="5DF7BBF2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down</w:t>
            </w:r>
          </w:p>
        </w:tc>
      </w:tr>
      <w:tr w:rsidR="00B24BEB" w:rsidRPr="00422ED0" w14:paraId="677581B0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3AC08" w14:textId="7F935F72" w:rsidR="00B24BEB" w:rsidRPr="00E97C7C" w:rsidRDefault="00B24BEB" w:rsidP="006E743E">
            <w:pPr>
              <w:widowControl/>
              <w:jc w:val="center"/>
              <w:textAlignment w:val="center"/>
            </w:pPr>
            <w:r w:rsidRPr="00B60CD8">
              <w:t>M192T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65AE" w14:textId="2868506A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Lontr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9596" w14:textId="496B4F38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19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F5903" w14:textId="34CB0437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30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6806F" w14:textId="3BFC45D8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Organoheterocycl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A12F0" w14:textId="03F22376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down</w:t>
            </w:r>
          </w:p>
        </w:tc>
      </w:tr>
      <w:tr w:rsidR="00B24BEB" w:rsidRPr="00422ED0" w14:paraId="14E1013B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378AB" w14:textId="53C19039" w:rsidR="00B24BEB" w:rsidRPr="00E97C7C" w:rsidRDefault="00B24BEB" w:rsidP="006E743E">
            <w:pPr>
              <w:widowControl/>
              <w:jc w:val="center"/>
              <w:textAlignment w:val="center"/>
            </w:pPr>
            <w:r w:rsidRPr="00B60CD8">
              <w:t>M330T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91F00" w14:textId="44E1CA06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C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70589" w14:textId="6B6D88E5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33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3DFF" w14:textId="6429AE01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37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348C3" w14:textId="58104230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Nucleosides, nucleotides, and analog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B34AF" w14:textId="7B471299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down</w:t>
            </w:r>
          </w:p>
        </w:tc>
      </w:tr>
      <w:tr w:rsidR="00B24BEB" w:rsidRPr="00422ED0" w14:paraId="78AD884B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5C397" w14:textId="43C6C5A1" w:rsidR="00B24BEB" w:rsidRPr="00E97C7C" w:rsidRDefault="00B24BEB" w:rsidP="006E743E">
            <w:pPr>
              <w:widowControl/>
              <w:jc w:val="center"/>
              <w:textAlignment w:val="center"/>
            </w:pPr>
            <w:r w:rsidRPr="00B60CD8">
              <w:t>M212T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D66FA" w14:textId="25102804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Indoxyl sulf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4469B" w14:textId="2E053D19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21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9495" w14:textId="1A05AEAB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2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DDA9" w14:textId="02C819A9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8BD0" w14:textId="70A16247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down</w:t>
            </w:r>
          </w:p>
        </w:tc>
      </w:tr>
      <w:tr w:rsidR="00B24BEB" w:rsidRPr="00422ED0" w14:paraId="09A9ADE7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BEC39" w14:textId="3B98930C" w:rsidR="00B24BEB" w:rsidRPr="00E97C7C" w:rsidRDefault="00B24BEB" w:rsidP="006E743E">
            <w:pPr>
              <w:widowControl/>
              <w:jc w:val="center"/>
              <w:textAlignment w:val="center"/>
            </w:pPr>
            <w:r w:rsidRPr="00B60CD8">
              <w:t>M104T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24C3A" w14:textId="77DBE124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N-methyl-l-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4148" w14:textId="670A8DA4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10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5CDE" w14:textId="1AE8BD46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28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9846" w14:textId="518D234A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59749" w14:textId="7A4430CE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down</w:t>
            </w:r>
          </w:p>
        </w:tc>
      </w:tr>
      <w:tr w:rsidR="00B24BEB" w:rsidRPr="00422ED0" w14:paraId="7AAD659F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F1AD" w14:textId="674DF9DD" w:rsidR="00B24BEB" w:rsidRPr="00E97C7C" w:rsidRDefault="00B24BEB" w:rsidP="006E743E">
            <w:pPr>
              <w:widowControl/>
              <w:jc w:val="center"/>
              <w:textAlignment w:val="center"/>
            </w:pPr>
            <w:r w:rsidRPr="00B60CD8">
              <w:t>M187T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5CC1" w14:textId="49590B0D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1-hydroxy-2-naphth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28F6" w14:textId="6DB1E119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18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C3ED6" w14:textId="5C155E89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2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4693" w14:textId="2E8F9EE2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Benzen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3D09" w14:textId="25114826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down</w:t>
            </w:r>
          </w:p>
        </w:tc>
      </w:tr>
      <w:tr w:rsidR="00B24BEB" w:rsidRPr="00422ED0" w14:paraId="269D7D09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0D2C" w14:textId="35779091" w:rsidR="00B24BEB" w:rsidRPr="00E97C7C" w:rsidRDefault="00B24BEB" w:rsidP="006E743E">
            <w:pPr>
              <w:widowControl/>
              <w:jc w:val="center"/>
              <w:textAlignment w:val="center"/>
            </w:pPr>
            <w:r w:rsidRPr="00B60CD8">
              <w:t>M221T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41146" w14:textId="7809DDFE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Aminomethylphospho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7E6C" w14:textId="3AD8A1AF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22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E6D4" w14:textId="23BF9057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21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91493" w14:textId="56CF1C24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74922" w14:textId="23099048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down</w:t>
            </w:r>
          </w:p>
        </w:tc>
      </w:tr>
      <w:tr w:rsidR="00B24BEB" w:rsidRPr="00422ED0" w14:paraId="64FA6E3F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96E9" w14:textId="67AE1D66" w:rsidR="00B24BEB" w:rsidRPr="00B60CD8" w:rsidRDefault="00B24BEB" w:rsidP="006E743E">
            <w:pPr>
              <w:widowControl/>
              <w:jc w:val="center"/>
              <w:textAlignment w:val="center"/>
            </w:pPr>
            <w:r w:rsidRPr="00793EE3">
              <w:t>M116T296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654EA" w14:textId="2D96452C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DL-arg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80FA" w14:textId="07112450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11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4ED48" w14:textId="37AAC836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29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FC3BD" w14:textId="62777B53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508AA" w14:textId="40F0CFA8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down</w:t>
            </w:r>
          </w:p>
        </w:tc>
      </w:tr>
      <w:tr w:rsidR="00B24BEB" w:rsidRPr="00422ED0" w14:paraId="02D3F1C5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C4926" w14:textId="1DAAB0C4" w:rsidR="00B24BEB" w:rsidRPr="00B60CD8" w:rsidRDefault="00B24BEB" w:rsidP="006E743E">
            <w:pPr>
              <w:widowControl/>
              <w:jc w:val="center"/>
              <w:textAlignment w:val="center"/>
            </w:pPr>
            <w:r w:rsidRPr="00793EE3">
              <w:lastRenderedPageBreak/>
              <w:t>M173T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271F" w14:textId="78E87209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Isocit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CB4D1" w14:textId="2DCF8D78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17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186A0" w14:textId="0E7303DF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2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673A6" w14:textId="1CC30EB9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FAB1A" w14:textId="715B2E07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down</w:t>
            </w:r>
          </w:p>
        </w:tc>
      </w:tr>
      <w:tr w:rsidR="00B24BEB" w:rsidRPr="00422ED0" w14:paraId="1F338D3C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15EFA" w14:textId="384C1975" w:rsidR="00B24BEB" w:rsidRPr="00B60CD8" w:rsidRDefault="00B24BEB" w:rsidP="006E743E">
            <w:pPr>
              <w:widowControl/>
              <w:jc w:val="center"/>
              <w:textAlignment w:val="center"/>
            </w:pPr>
            <w:r w:rsidRPr="00793EE3">
              <w:t>M611T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59994" w14:textId="086BC74C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Glutathione, oxid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86DF" w14:textId="6D683C3B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61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01D7C" w14:textId="52DB8271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47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FD48" w14:textId="02189472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C87D4" w14:textId="5201C61E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down</w:t>
            </w:r>
          </w:p>
        </w:tc>
      </w:tr>
      <w:tr w:rsidR="00B24BEB" w:rsidRPr="00422ED0" w14:paraId="458B936C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F81A8" w14:textId="5A797791" w:rsidR="00B24BEB" w:rsidRPr="00B60CD8" w:rsidRDefault="00B24BEB" w:rsidP="006E743E">
            <w:pPr>
              <w:widowControl/>
              <w:jc w:val="center"/>
              <w:textAlignment w:val="center"/>
            </w:pPr>
            <w:r w:rsidRPr="00793EE3">
              <w:t>M189T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DFBED" w14:textId="29C9642F" w:rsidR="00B24BEB" w:rsidRPr="001C2B4B" w:rsidRDefault="00B24BEB" w:rsidP="006E743E">
            <w:pPr>
              <w:widowControl/>
              <w:jc w:val="center"/>
              <w:textAlignment w:val="center"/>
            </w:pPr>
            <w:r w:rsidRPr="006759C1">
              <w:t>Epoxytricarbally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66A2C" w14:textId="4A280F2E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18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3E0DE" w14:textId="7DDB2149" w:rsidR="00B24BEB" w:rsidRPr="009C480A" w:rsidRDefault="00B24BEB" w:rsidP="006E743E">
            <w:pPr>
              <w:widowControl/>
              <w:jc w:val="center"/>
              <w:textAlignment w:val="center"/>
            </w:pPr>
            <w:r w:rsidRPr="00610C8D">
              <w:t>2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6780B" w14:textId="0403869A" w:rsidR="00B24BEB" w:rsidRPr="009D5E49" w:rsidRDefault="00B24BEB" w:rsidP="006E743E">
            <w:pPr>
              <w:widowControl/>
              <w:jc w:val="center"/>
              <w:textAlignment w:val="center"/>
            </w:pPr>
            <w:r w:rsidRPr="00ED7489"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81E34" w14:textId="291A453E" w:rsidR="00B24BEB" w:rsidRPr="00C806CD" w:rsidRDefault="00B24BEB" w:rsidP="006E743E">
            <w:pPr>
              <w:widowControl/>
              <w:jc w:val="center"/>
              <w:textAlignment w:val="center"/>
            </w:pPr>
            <w:r w:rsidRPr="00A85BE5">
              <w:t>down</w:t>
            </w:r>
          </w:p>
        </w:tc>
      </w:tr>
      <w:tr w:rsidR="006E743E" w:rsidRPr="00422ED0" w14:paraId="39FB36C2" w14:textId="77777777" w:rsidTr="006E743E">
        <w:trPr>
          <w:trHeight w:val="314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38F3F" w14:textId="50E7396E" w:rsidR="006E743E" w:rsidRPr="006E743E" w:rsidRDefault="006E743E" w:rsidP="006E743E">
            <w:pPr>
              <w:widowControl/>
              <w:jc w:val="left"/>
              <w:textAlignment w:val="center"/>
              <w:rPr>
                <w:b/>
                <w:bCs/>
              </w:rPr>
            </w:pPr>
            <w:r w:rsidRPr="006E743E">
              <w:rPr>
                <w:b/>
                <w:bCs/>
              </w:rPr>
              <w:t xml:space="preserve">Differential metabolites in </w:t>
            </w:r>
            <w:r w:rsidR="00180B98">
              <w:rPr>
                <w:rFonts w:hint="eastAsia"/>
                <w:b/>
                <w:bCs/>
              </w:rPr>
              <w:t>H</w:t>
            </w:r>
            <w:r w:rsidRPr="006E743E">
              <w:rPr>
                <w:b/>
                <w:bCs/>
              </w:rPr>
              <w:t>E group</w:t>
            </w:r>
          </w:p>
        </w:tc>
      </w:tr>
      <w:tr w:rsidR="006E743E" w:rsidRPr="00422ED0" w14:paraId="73C6A106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2E13" w14:textId="137B0CFC" w:rsidR="006E743E" w:rsidRPr="00793EE3" w:rsidRDefault="006E743E" w:rsidP="006E743E">
            <w:pPr>
              <w:widowControl/>
              <w:jc w:val="center"/>
              <w:textAlignment w:val="center"/>
            </w:pPr>
            <w:r w:rsidRPr="00E15D5E">
              <w:t>131.04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45B08" w14:textId="0615CE57" w:rsidR="006E743E" w:rsidRPr="006759C1" w:rsidRDefault="006E743E" w:rsidP="006E743E">
            <w:pPr>
              <w:widowControl/>
              <w:jc w:val="center"/>
              <w:textAlignment w:val="center"/>
            </w:pPr>
            <w:r w:rsidRPr="002D22DC">
              <w:t>DL-asparag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50A5D" w14:textId="5A98FBF5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13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5E10" w14:textId="3A06CB62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35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46234" w14:textId="0B16A333" w:rsidR="006E743E" w:rsidRPr="00ED7489" w:rsidRDefault="006E743E" w:rsidP="006E743E">
            <w:pPr>
              <w:widowControl/>
              <w:jc w:val="center"/>
              <w:textAlignment w:val="center"/>
            </w:pPr>
            <w:r w:rsidRPr="00024F3B"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84F4B" w14:textId="1FD08C32" w:rsidR="006E743E" w:rsidRPr="00A85BE5" w:rsidRDefault="006E743E" w:rsidP="006E743E">
            <w:pPr>
              <w:widowControl/>
              <w:jc w:val="center"/>
              <w:textAlignment w:val="center"/>
            </w:pPr>
            <w:r w:rsidRPr="00A03C93">
              <w:t>up</w:t>
            </w:r>
          </w:p>
        </w:tc>
      </w:tr>
      <w:tr w:rsidR="006E743E" w:rsidRPr="00422ED0" w14:paraId="51D5E497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EE99" w14:textId="2E3BAAF8" w:rsidR="006E743E" w:rsidRPr="00793EE3" w:rsidRDefault="006E743E" w:rsidP="006E743E">
            <w:pPr>
              <w:widowControl/>
              <w:jc w:val="center"/>
              <w:textAlignment w:val="center"/>
            </w:pPr>
            <w:r w:rsidRPr="00E15D5E">
              <w:t>M113T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14D0" w14:textId="0D998200" w:rsidR="006E743E" w:rsidRPr="006759C1" w:rsidRDefault="006E743E" w:rsidP="006E743E">
            <w:pPr>
              <w:widowControl/>
              <w:jc w:val="center"/>
              <w:textAlignment w:val="center"/>
            </w:pPr>
            <w:r w:rsidRPr="002D22DC">
              <w:t>D-galacturo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42FFF" w14:textId="31B53F3A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11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51EF" w14:textId="114758A2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29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00E4" w14:textId="7E7F9272" w:rsidR="006E743E" w:rsidRPr="00ED7489" w:rsidRDefault="006E743E" w:rsidP="006E743E">
            <w:pPr>
              <w:widowControl/>
              <w:jc w:val="center"/>
              <w:textAlignment w:val="center"/>
            </w:pPr>
            <w:r w:rsidRPr="00024F3B">
              <w:t>Organic oxygen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CDBF" w14:textId="1E9F2578" w:rsidR="006E743E" w:rsidRPr="00A85BE5" w:rsidRDefault="006E743E" w:rsidP="006E743E">
            <w:pPr>
              <w:widowControl/>
              <w:jc w:val="center"/>
              <w:textAlignment w:val="center"/>
            </w:pPr>
            <w:r w:rsidRPr="00A03C93">
              <w:t>up</w:t>
            </w:r>
          </w:p>
        </w:tc>
      </w:tr>
      <w:tr w:rsidR="006E743E" w:rsidRPr="00422ED0" w14:paraId="7088E95A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EC7D5" w14:textId="421AC063" w:rsidR="006E743E" w:rsidRPr="00793EE3" w:rsidRDefault="006E743E" w:rsidP="006E743E">
            <w:pPr>
              <w:widowControl/>
              <w:jc w:val="center"/>
              <w:textAlignment w:val="center"/>
            </w:pPr>
            <w:r w:rsidRPr="00E15D5E">
              <w:t>M104T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52DBE" w14:textId="551CFBC9" w:rsidR="006E743E" w:rsidRPr="006759C1" w:rsidRDefault="006E743E" w:rsidP="006E743E">
            <w:pPr>
              <w:widowControl/>
              <w:jc w:val="center"/>
              <w:textAlignment w:val="center"/>
            </w:pPr>
            <w:r w:rsidRPr="002D22DC">
              <w:t>Glycerophosphoch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89322" w14:textId="791FFA0B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10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179A3" w14:textId="5AC864DE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25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4267A" w14:textId="7F222515" w:rsidR="006E743E" w:rsidRPr="00ED7489" w:rsidRDefault="006E743E" w:rsidP="006E743E">
            <w:pPr>
              <w:widowControl/>
              <w:jc w:val="center"/>
              <w:textAlignment w:val="center"/>
            </w:pPr>
            <w:r w:rsidRPr="00024F3B"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DC01" w14:textId="5A6D3520" w:rsidR="006E743E" w:rsidRPr="00A85BE5" w:rsidRDefault="006E743E" w:rsidP="006E743E">
            <w:pPr>
              <w:widowControl/>
              <w:jc w:val="center"/>
              <w:textAlignment w:val="center"/>
            </w:pPr>
            <w:r w:rsidRPr="00A03C93">
              <w:t>up</w:t>
            </w:r>
          </w:p>
        </w:tc>
      </w:tr>
      <w:tr w:rsidR="006E743E" w:rsidRPr="00422ED0" w14:paraId="6C784BD8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86E50" w14:textId="17537D12" w:rsidR="006E743E" w:rsidRPr="00793EE3" w:rsidRDefault="006E743E" w:rsidP="006E743E">
            <w:pPr>
              <w:widowControl/>
              <w:jc w:val="center"/>
              <w:textAlignment w:val="center"/>
            </w:pPr>
            <w:r w:rsidRPr="00E15D5E">
              <w:t>M185T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CA4D0" w14:textId="53F43A4A" w:rsidR="006E743E" w:rsidRPr="006759C1" w:rsidRDefault="006E743E" w:rsidP="006E743E">
            <w:pPr>
              <w:widowControl/>
              <w:jc w:val="center"/>
              <w:textAlignment w:val="center"/>
            </w:pPr>
            <w:r w:rsidRPr="002D22DC">
              <w:t>3-hydroxy-3-methylgluta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BB0C7" w14:textId="54D26FA4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18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9ADBE" w14:textId="2811BC00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35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B17C7" w14:textId="5BF598A1" w:rsidR="006E743E" w:rsidRPr="00ED7489" w:rsidRDefault="006E743E" w:rsidP="006E743E">
            <w:pPr>
              <w:widowControl/>
              <w:jc w:val="center"/>
              <w:textAlignment w:val="center"/>
            </w:pPr>
            <w:r w:rsidRPr="00024F3B"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319D" w14:textId="2A9BDFDF" w:rsidR="006E743E" w:rsidRPr="00A85BE5" w:rsidRDefault="006E743E" w:rsidP="006E743E">
            <w:pPr>
              <w:widowControl/>
              <w:jc w:val="center"/>
              <w:textAlignment w:val="center"/>
            </w:pPr>
            <w:r w:rsidRPr="00A03C93">
              <w:t>up</w:t>
            </w:r>
          </w:p>
        </w:tc>
      </w:tr>
      <w:tr w:rsidR="006E743E" w:rsidRPr="00422ED0" w14:paraId="1338A4A2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FB699" w14:textId="78F1CC9D" w:rsidR="006E743E" w:rsidRPr="00793EE3" w:rsidRDefault="006E743E" w:rsidP="006E743E">
            <w:pPr>
              <w:widowControl/>
              <w:jc w:val="center"/>
              <w:textAlignment w:val="center"/>
            </w:pPr>
            <w:r w:rsidRPr="00E15D5E">
              <w:t>M180T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BDC8" w14:textId="5B6D14C7" w:rsidR="006E743E" w:rsidRPr="006759C1" w:rsidRDefault="006E743E" w:rsidP="006E743E">
            <w:pPr>
              <w:widowControl/>
              <w:jc w:val="center"/>
              <w:textAlignment w:val="center"/>
            </w:pPr>
            <w:r w:rsidRPr="002D22DC">
              <w:t>4,6-dinitro-o-cre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9653" w14:textId="4B66022C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18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89A83" w14:textId="236E3857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6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C5B74" w14:textId="77ED3805" w:rsidR="006E743E" w:rsidRPr="00ED7489" w:rsidRDefault="006E743E" w:rsidP="006E743E">
            <w:pPr>
              <w:widowControl/>
              <w:jc w:val="center"/>
              <w:textAlignment w:val="center"/>
            </w:pPr>
            <w:r w:rsidRPr="00024F3B">
              <w:t>Benzen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D112D" w14:textId="38E84049" w:rsidR="006E743E" w:rsidRPr="00A85BE5" w:rsidRDefault="006E743E" w:rsidP="006E743E">
            <w:pPr>
              <w:widowControl/>
              <w:jc w:val="center"/>
              <w:textAlignment w:val="center"/>
            </w:pPr>
            <w:r w:rsidRPr="00A03C93">
              <w:t>up</w:t>
            </w:r>
          </w:p>
        </w:tc>
      </w:tr>
      <w:tr w:rsidR="006E743E" w:rsidRPr="00422ED0" w14:paraId="02AA1D07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3CBD" w14:textId="6F43A243" w:rsidR="006E743E" w:rsidRPr="00793EE3" w:rsidRDefault="006E743E" w:rsidP="006E743E">
            <w:pPr>
              <w:widowControl/>
              <w:jc w:val="center"/>
              <w:textAlignment w:val="center"/>
            </w:pPr>
            <w:r w:rsidRPr="00E15D5E">
              <w:t>M112T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B10B4" w14:textId="02C305B7" w:rsidR="006E743E" w:rsidRPr="006759C1" w:rsidRDefault="006E743E" w:rsidP="006E743E">
            <w:pPr>
              <w:widowControl/>
              <w:jc w:val="center"/>
              <w:textAlignment w:val="center"/>
            </w:pPr>
            <w:r w:rsidRPr="002D22DC">
              <w:t>Cyt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C8E8D" w14:textId="567419BA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11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583CD" w14:textId="3F0BD048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23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E1B60" w14:textId="628B085B" w:rsidR="006E743E" w:rsidRPr="00ED7489" w:rsidRDefault="006E743E" w:rsidP="006E743E">
            <w:pPr>
              <w:widowControl/>
              <w:jc w:val="center"/>
              <w:textAlignment w:val="center"/>
            </w:pPr>
            <w:r w:rsidRPr="00024F3B">
              <w:t>Organoheterocycl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D0BCA" w14:textId="40F6F4EE" w:rsidR="006E743E" w:rsidRPr="00A85BE5" w:rsidRDefault="006E743E" w:rsidP="006E743E">
            <w:pPr>
              <w:widowControl/>
              <w:jc w:val="center"/>
              <w:textAlignment w:val="center"/>
            </w:pPr>
            <w:r w:rsidRPr="00A03C93">
              <w:t>up</w:t>
            </w:r>
          </w:p>
        </w:tc>
      </w:tr>
      <w:tr w:rsidR="006E743E" w:rsidRPr="00422ED0" w14:paraId="68E88F19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E5CD6" w14:textId="10B4CEAB" w:rsidR="006E743E" w:rsidRPr="00793EE3" w:rsidRDefault="006E743E" w:rsidP="006E743E">
            <w:pPr>
              <w:widowControl/>
              <w:jc w:val="center"/>
              <w:textAlignment w:val="center"/>
            </w:pPr>
            <w:r w:rsidRPr="00E15D5E">
              <w:t>M147T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C5136" w14:textId="0EBEF4C8" w:rsidR="006E743E" w:rsidRPr="006759C1" w:rsidRDefault="006E743E" w:rsidP="006E743E">
            <w:pPr>
              <w:widowControl/>
              <w:jc w:val="center"/>
              <w:textAlignment w:val="center"/>
            </w:pPr>
            <w:r w:rsidRPr="002D22DC">
              <w:t>D-glu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6BCC" w14:textId="43424095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14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293B" w14:textId="5FB47995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35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29826" w14:textId="0ACC84AC" w:rsidR="006E743E" w:rsidRPr="00ED7489" w:rsidRDefault="006E743E" w:rsidP="006E743E">
            <w:pPr>
              <w:widowControl/>
              <w:jc w:val="center"/>
              <w:textAlignment w:val="center"/>
            </w:pPr>
            <w:r w:rsidRPr="00024F3B"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3A9DF" w14:textId="5D1F2214" w:rsidR="006E743E" w:rsidRPr="00A85BE5" w:rsidRDefault="006E743E" w:rsidP="006E743E">
            <w:pPr>
              <w:widowControl/>
              <w:jc w:val="center"/>
              <w:textAlignment w:val="center"/>
            </w:pPr>
            <w:r w:rsidRPr="00A03C93">
              <w:t>up</w:t>
            </w:r>
          </w:p>
        </w:tc>
      </w:tr>
      <w:tr w:rsidR="006E743E" w:rsidRPr="00422ED0" w14:paraId="65515D91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340B" w14:textId="03692003" w:rsidR="006E743E" w:rsidRPr="00793EE3" w:rsidRDefault="006E743E" w:rsidP="006E743E">
            <w:pPr>
              <w:widowControl/>
              <w:jc w:val="center"/>
              <w:textAlignment w:val="center"/>
            </w:pPr>
            <w:r w:rsidRPr="00E15D5E">
              <w:t>M150T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699A" w14:textId="4EC15215" w:rsidR="006E743E" w:rsidRPr="006759C1" w:rsidRDefault="006E743E" w:rsidP="006E743E">
            <w:pPr>
              <w:widowControl/>
              <w:jc w:val="center"/>
              <w:textAlignment w:val="center"/>
            </w:pPr>
            <w:r w:rsidRPr="002D22DC">
              <w:t>L-methi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23074" w14:textId="29A920B9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15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C77A" w14:textId="585919A5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26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7E8B" w14:textId="630A6664" w:rsidR="006E743E" w:rsidRPr="00ED7489" w:rsidRDefault="006E743E" w:rsidP="006E743E">
            <w:pPr>
              <w:widowControl/>
              <w:jc w:val="center"/>
              <w:textAlignment w:val="center"/>
            </w:pPr>
            <w:r w:rsidRPr="00024F3B"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171A3" w14:textId="0E6B4E62" w:rsidR="006E743E" w:rsidRPr="00A85BE5" w:rsidRDefault="006E743E" w:rsidP="006E743E">
            <w:pPr>
              <w:widowControl/>
              <w:jc w:val="center"/>
              <w:textAlignment w:val="center"/>
            </w:pPr>
            <w:r w:rsidRPr="00A03C93">
              <w:t>up</w:t>
            </w:r>
          </w:p>
        </w:tc>
      </w:tr>
      <w:tr w:rsidR="006E743E" w:rsidRPr="00422ED0" w14:paraId="452F7392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48E5" w14:textId="72FDB4CE" w:rsidR="006E743E" w:rsidRPr="00793EE3" w:rsidRDefault="006E743E" w:rsidP="006E743E">
            <w:pPr>
              <w:widowControl/>
              <w:jc w:val="center"/>
              <w:textAlignment w:val="center"/>
            </w:pPr>
            <w:r w:rsidRPr="00E15D5E">
              <w:t>M127T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F46E4" w14:textId="6976CDA9" w:rsidR="006E743E" w:rsidRPr="006759C1" w:rsidRDefault="006E743E" w:rsidP="006E743E">
            <w:pPr>
              <w:widowControl/>
              <w:jc w:val="center"/>
              <w:textAlignment w:val="center"/>
            </w:pPr>
            <w:r w:rsidRPr="002D22DC">
              <w:t>Dihydrothy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8088" w14:textId="6D39B0DF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12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2A3DF" w14:textId="5943445C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35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59E9" w14:textId="2106F51A" w:rsidR="006E743E" w:rsidRPr="00ED7489" w:rsidRDefault="006E743E" w:rsidP="006E743E">
            <w:pPr>
              <w:widowControl/>
              <w:jc w:val="center"/>
              <w:textAlignment w:val="center"/>
            </w:pPr>
            <w:r w:rsidRPr="00024F3B">
              <w:t>Organoheterocycl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70675" w14:textId="45AAB568" w:rsidR="006E743E" w:rsidRPr="00A85BE5" w:rsidRDefault="006E743E" w:rsidP="006E743E">
            <w:pPr>
              <w:widowControl/>
              <w:jc w:val="center"/>
              <w:textAlignment w:val="center"/>
            </w:pPr>
            <w:r w:rsidRPr="00A03C93">
              <w:t>up</w:t>
            </w:r>
          </w:p>
        </w:tc>
      </w:tr>
      <w:tr w:rsidR="006E743E" w:rsidRPr="00422ED0" w14:paraId="43B1B8B1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F4938" w14:textId="0A0E3900" w:rsidR="006E743E" w:rsidRPr="00793EE3" w:rsidRDefault="006E743E" w:rsidP="006E743E">
            <w:pPr>
              <w:widowControl/>
              <w:jc w:val="center"/>
              <w:textAlignment w:val="center"/>
            </w:pPr>
            <w:r w:rsidRPr="00E15D5E">
              <w:t>M207T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9062" w14:textId="0DBCCB07" w:rsidR="006E743E" w:rsidRPr="006759C1" w:rsidRDefault="006E743E" w:rsidP="006E743E">
            <w:pPr>
              <w:widowControl/>
              <w:jc w:val="center"/>
              <w:textAlignment w:val="center"/>
            </w:pPr>
            <w:r w:rsidRPr="002D22DC">
              <w:t>Pyri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7CB6E" w14:textId="04A26640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20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40DE7" w14:textId="65395D25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35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65A0B" w14:textId="22F5BA11" w:rsidR="006E743E" w:rsidRPr="00ED7489" w:rsidRDefault="006E743E" w:rsidP="006E743E">
            <w:pPr>
              <w:widowControl/>
              <w:jc w:val="center"/>
              <w:textAlignment w:val="center"/>
            </w:pPr>
            <w:r w:rsidRPr="00024F3B">
              <w:t>Organoheterocycl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92D0B" w14:textId="40FE2C46" w:rsidR="006E743E" w:rsidRPr="00A85BE5" w:rsidRDefault="006E743E" w:rsidP="006E743E">
            <w:pPr>
              <w:widowControl/>
              <w:jc w:val="center"/>
              <w:textAlignment w:val="center"/>
            </w:pPr>
            <w:r w:rsidRPr="00A03C93">
              <w:t>up</w:t>
            </w:r>
          </w:p>
        </w:tc>
      </w:tr>
      <w:tr w:rsidR="006E743E" w:rsidRPr="00422ED0" w14:paraId="0B65AD5D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732CE" w14:textId="5EAD79B5" w:rsidR="006E743E" w:rsidRPr="00793EE3" w:rsidRDefault="006E743E" w:rsidP="006E743E">
            <w:pPr>
              <w:widowControl/>
              <w:jc w:val="center"/>
              <w:textAlignment w:val="center"/>
            </w:pPr>
            <w:r w:rsidRPr="00E15D5E">
              <w:t>M251T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4CDB3" w14:textId="1EC57DF9" w:rsidR="006E743E" w:rsidRPr="006759C1" w:rsidRDefault="006E743E" w:rsidP="006E743E">
            <w:pPr>
              <w:widowControl/>
              <w:jc w:val="center"/>
              <w:textAlignment w:val="center"/>
            </w:pPr>
            <w:r w:rsidRPr="002D22DC">
              <w:t>Deoxyin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3FCBB" w14:textId="64B7419C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25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36E52" w14:textId="655CF076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2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C1835" w14:textId="47EFECED" w:rsidR="006E743E" w:rsidRPr="00ED7489" w:rsidRDefault="006E743E" w:rsidP="006E743E">
            <w:pPr>
              <w:widowControl/>
              <w:jc w:val="center"/>
              <w:textAlignment w:val="center"/>
            </w:pPr>
            <w:r w:rsidRPr="00024F3B">
              <w:t>Nucleosides, nucleotides, and analog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9699E" w14:textId="71F55CEF" w:rsidR="006E743E" w:rsidRPr="00A85BE5" w:rsidRDefault="006E743E" w:rsidP="006E743E">
            <w:pPr>
              <w:widowControl/>
              <w:jc w:val="center"/>
              <w:textAlignment w:val="center"/>
            </w:pPr>
            <w:r w:rsidRPr="00A03C93">
              <w:t>up</w:t>
            </w:r>
          </w:p>
        </w:tc>
      </w:tr>
      <w:tr w:rsidR="006E743E" w:rsidRPr="00422ED0" w14:paraId="5671C62A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896B" w14:textId="4023043F" w:rsidR="006E743E" w:rsidRPr="00793EE3" w:rsidRDefault="006E743E" w:rsidP="006E743E">
            <w:pPr>
              <w:widowControl/>
              <w:jc w:val="center"/>
              <w:textAlignment w:val="center"/>
            </w:pPr>
            <w:r w:rsidRPr="00E15D5E">
              <w:t>M145T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8ABFB" w14:textId="197E764D" w:rsidR="006E743E" w:rsidRPr="006759C1" w:rsidRDefault="006E743E" w:rsidP="006E743E">
            <w:pPr>
              <w:widowControl/>
              <w:jc w:val="center"/>
              <w:textAlignment w:val="center"/>
            </w:pPr>
            <w:r w:rsidRPr="002D22DC">
              <w:t>DL-glu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A9B6B" w14:textId="3981C332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14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92C8A" w14:textId="422A3752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35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8DB7" w14:textId="5A611644" w:rsidR="006E743E" w:rsidRPr="00ED7489" w:rsidRDefault="006E743E" w:rsidP="006E743E">
            <w:pPr>
              <w:widowControl/>
              <w:jc w:val="center"/>
              <w:textAlignment w:val="center"/>
            </w:pPr>
            <w:r w:rsidRPr="00024F3B"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F6851" w14:textId="6CFB1F0E" w:rsidR="006E743E" w:rsidRPr="00A85BE5" w:rsidRDefault="006E743E" w:rsidP="006E743E">
            <w:pPr>
              <w:widowControl/>
              <w:jc w:val="center"/>
              <w:textAlignment w:val="center"/>
            </w:pPr>
            <w:r w:rsidRPr="00A03C93">
              <w:t>up</w:t>
            </w:r>
          </w:p>
        </w:tc>
      </w:tr>
      <w:tr w:rsidR="006E743E" w:rsidRPr="00422ED0" w14:paraId="02FF0EFF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8DF18" w14:textId="1A66C985" w:rsidR="006E743E" w:rsidRPr="00793EE3" w:rsidRDefault="006E743E" w:rsidP="006E743E">
            <w:pPr>
              <w:widowControl/>
              <w:jc w:val="center"/>
              <w:textAlignment w:val="center"/>
            </w:pPr>
            <w:r w:rsidRPr="00E15D5E">
              <w:t>M148T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366B9" w14:textId="238D2E55" w:rsidR="006E743E" w:rsidRPr="006759C1" w:rsidRDefault="006E743E" w:rsidP="006E743E">
            <w:pPr>
              <w:widowControl/>
              <w:jc w:val="center"/>
              <w:textAlignment w:val="center"/>
            </w:pPr>
            <w:r w:rsidRPr="002D22DC">
              <w:t>O-acetyl-l-se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89A3B" w14:textId="68991CAE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14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86CD" w14:textId="54EE1B86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34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373E" w14:textId="59A00432" w:rsidR="006E743E" w:rsidRPr="00ED7489" w:rsidRDefault="006E743E" w:rsidP="006E743E">
            <w:pPr>
              <w:widowControl/>
              <w:jc w:val="center"/>
              <w:textAlignment w:val="center"/>
            </w:pPr>
            <w:r w:rsidRPr="00024F3B"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3E63" w14:textId="78E33B04" w:rsidR="006E743E" w:rsidRPr="00A85BE5" w:rsidRDefault="006E743E" w:rsidP="006E743E">
            <w:pPr>
              <w:widowControl/>
              <w:jc w:val="center"/>
              <w:textAlignment w:val="center"/>
            </w:pPr>
            <w:r w:rsidRPr="00A03C93">
              <w:t>up</w:t>
            </w:r>
          </w:p>
        </w:tc>
      </w:tr>
      <w:tr w:rsidR="006E743E" w:rsidRPr="00422ED0" w14:paraId="2AF06327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175E" w14:textId="744DA49E" w:rsidR="006E743E" w:rsidRPr="00793EE3" w:rsidRDefault="006E743E" w:rsidP="006E743E">
            <w:pPr>
              <w:widowControl/>
              <w:jc w:val="center"/>
              <w:textAlignment w:val="center"/>
            </w:pPr>
            <w:r w:rsidRPr="00E15D5E">
              <w:t>M247T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C3FBF" w14:textId="7A373BDB" w:rsidR="006E743E" w:rsidRPr="006759C1" w:rsidRDefault="006E743E" w:rsidP="006E743E">
            <w:pPr>
              <w:widowControl/>
              <w:jc w:val="center"/>
              <w:textAlignment w:val="center"/>
            </w:pPr>
            <w:r w:rsidRPr="002D22DC">
              <w:t>Thr-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670FA" w14:textId="4DA2B520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24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2AEC" w14:textId="760B7778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38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5C34" w14:textId="6ACDD5AB" w:rsidR="006E743E" w:rsidRPr="00ED7489" w:rsidRDefault="006E743E" w:rsidP="006E743E">
            <w:pPr>
              <w:widowControl/>
              <w:jc w:val="center"/>
              <w:textAlignment w:val="center"/>
            </w:pPr>
            <w:r w:rsidRPr="00024F3B"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E00C6" w14:textId="405C0E0D" w:rsidR="006E743E" w:rsidRPr="00A85BE5" w:rsidRDefault="006E743E" w:rsidP="006E743E">
            <w:pPr>
              <w:widowControl/>
              <w:jc w:val="center"/>
              <w:textAlignment w:val="center"/>
            </w:pPr>
            <w:r w:rsidRPr="00A03C93">
              <w:t>up</w:t>
            </w:r>
          </w:p>
        </w:tc>
      </w:tr>
      <w:tr w:rsidR="006E743E" w:rsidRPr="00422ED0" w14:paraId="3A115326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99EB7" w14:textId="61B12F2B" w:rsidR="006E743E" w:rsidRPr="00793EE3" w:rsidRDefault="006E743E" w:rsidP="006E743E">
            <w:pPr>
              <w:widowControl/>
              <w:jc w:val="center"/>
              <w:textAlignment w:val="center"/>
            </w:pPr>
            <w:r w:rsidRPr="00E15D5E">
              <w:t>M169T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A8C1A" w14:textId="34003D9D" w:rsidR="006E743E" w:rsidRPr="006759C1" w:rsidRDefault="006E743E" w:rsidP="006E743E">
            <w:pPr>
              <w:widowControl/>
              <w:jc w:val="center"/>
              <w:textAlignment w:val="center"/>
            </w:pPr>
            <w:r w:rsidRPr="002D22DC">
              <w:t>Ethyl 2,4-dihydroxy-6-methylbenz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D8F12" w14:textId="30F3378C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16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68646" w14:textId="7DA6C08F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35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F203" w14:textId="758AE359" w:rsidR="006E743E" w:rsidRPr="00ED7489" w:rsidRDefault="006E743E" w:rsidP="006E743E">
            <w:pPr>
              <w:widowControl/>
              <w:jc w:val="center"/>
              <w:textAlignment w:val="center"/>
            </w:pPr>
            <w:r w:rsidRPr="00024F3B">
              <w:t>Benzen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63AF9" w14:textId="2693DD78" w:rsidR="006E743E" w:rsidRPr="00A85BE5" w:rsidRDefault="006E743E" w:rsidP="006E743E">
            <w:pPr>
              <w:widowControl/>
              <w:jc w:val="center"/>
              <w:textAlignment w:val="center"/>
            </w:pPr>
            <w:r w:rsidRPr="00A03C93">
              <w:t>up</w:t>
            </w:r>
          </w:p>
        </w:tc>
      </w:tr>
      <w:tr w:rsidR="006E743E" w:rsidRPr="00422ED0" w14:paraId="19BCAFF6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F2A5F" w14:textId="656B6281" w:rsidR="006E743E" w:rsidRPr="00793EE3" w:rsidRDefault="006E743E" w:rsidP="006E743E">
            <w:pPr>
              <w:widowControl/>
              <w:jc w:val="center"/>
              <w:textAlignment w:val="center"/>
            </w:pPr>
            <w:r w:rsidRPr="00E15D5E">
              <w:t>M199T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94C96" w14:textId="08489006" w:rsidR="006E743E" w:rsidRPr="006759C1" w:rsidRDefault="006E743E" w:rsidP="006E743E">
            <w:pPr>
              <w:widowControl/>
              <w:jc w:val="center"/>
              <w:textAlignment w:val="center"/>
            </w:pPr>
            <w:r w:rsidRPr="002D22DC">
              <w:t>5-sulfosalicy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BFAAB" w14:textId="013631D4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19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6CB3" w14:textId="17223981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16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31585" w14:textId="6C40D2A1" w:rsidR="006E743E" w:rsidRPr="00ED7489" w:rsidRDefault="006E743E" w:rsidP="006E743E">
            <w:pPr>
              <w:widowControl/>
              <w:jc w:val="center"/>
              <w:textAlignment w:val="center"/>
            </w:pPr>
            <w:r w:rsidRPr="00024F3B">
              <w:t>Benzen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9152" w14:textId="11A408C8" w:rsidR="006E743E" w:rsidRPr="00A85BE5" w:rsidRDefault="006E743E" w:rsidP="006E743E">
            <w:pPr>
              <w:widowControl/>
              <w:jc w:val="center"/>
              <w:textAlignment w:val="center"/>
            </w:pPr>
            <w:r w:rsidRPr="00A03C93">
              <w:t>down</w:t>
            </w:r>
          </w:p>
        </w:tc>
      </w:tr>
      <w:tr w:rsidR="006E743E" w:rsidRPr="00422ED0" w14:paraId="01A3595E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7E4CC" w14:textId="63AEDF8E" w:rsidR="006E743E" w:rsidRPr="00793EE3" w:rsidRDefault="006E743E" w:rsidP="006E743E">
            <w:pPr>
              <w:widowControl/>
              <w:jc w:val="center"/>
              <w:textAlignment w:val="center"/>
            </w:pPr>
            <w:r w:rsidRPr="00E15D5E">
              <w:t>M748T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153A8" w14:textId="62C9DD71" w:rsidR="006E743E" w:rsidRPr="006759C1" w:rsidRDefault="006E743E" w:rsidP="006E743E">
            <w:pPr>
              <w:widowControl/>
              <w:jc w:val="center"/>
              <w:textAlignment w:val="center"/>
            </w:pPr>
            <w:r w:rsidRPr="002D22DC">
              <w:t>1-palmitoyl-2-oleoyl-phosphatidylglyc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31CEF" w14:textId="1704D924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74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9F2E9" w14:textId="300AFFCD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7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B8AC" w14:textId="0DDD49BA" w:rsidR="006E743E" w:rsidRPr="00ED7489" w:rsidRDefault="006E743E" w:rsidP="006E743E">
            <w:pPr>
              <w:widowControl/>
              <w:jc w:val="center"/>
              <w:textAlignment w:val="center"/>
            </w:pPr>
            <w:r w:rsidRPr="00024F3B"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18B21" w14:textId="5CF19F5F" w:rsidR="006E743E" w:rsidRPr="00A85BE5" w:rsidRDefault="006E743E" w:rsidP="006E743E">
            <w:pPr>
              <w:widowControl/>
              <w:jc w:val="center"/>
              <w:textAlignment w:val="center"/>
            </w:pPr>
            <w:r w:rsidRPr="00A03C93">
              <w:t>down</w:t>
            </w:r>
          </w:p>
        </w:tc>
      </w:tr>
      <w:tr w:rsidR="006E743E" w:rsidRPr="00422ED0" w14:paraId="192BC6B6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53229" w14:textId="46C32B9E" w:rsidR="006E743E" w:rsidRPr="00793EE3" w:rsidRDefault="006E743E" w:rsidP="006E743E">
            <w:pPr>
              <w:widowControl/>
              <w:jc w:val="center"/>
              <w:textAlignment w:val="center"/>
            </w:pPr>
            <w:r w:rsidRPr="00E15D5E">
              <w:t>M205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220CB" w14:textId="754118C8" w:rsidR="006E743E" w:rsidRPr="006759C1" w:rsidRDefault="006E743E" w:rsidP="006E743E">
            <w:pPr>
              <w:widowControl/>
              <w:jc w:val="center"/>
              <w:textAlignment w:val="center"/>
            </w:pPr>
            <w:r w:rsidRPr="002D22DC">
              <w:t>3,5-di-tert-butyl-4-hydroxybenz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D3AE" w14:textId="310422C5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20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57C12" w14:textId="06B69FBF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3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5B1C8" w14:textId="7D6212F3" w:rsidR="006E743E" w:rsidRPr="00ED7489" w:rsidRDefault="006E743E" w:rsidP="006E743E">
            <w:pPr>
              <w:widowControl/>
              <w:jc w:val="center"/>
              <w:textAlignment w:val="center"/>
            </w:pPr>
            <w:r w:rsidRPr="00024F3B">
              <w:t>Benzen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20738" w14:textId="3C7BDAA0" w:rsidR="006E743E" w:rsidRPr="00A85BE5" w:rsidRDefault="006E743E" w:rsidP="006E743E">
            <w:pPr>
              <w:widowControl/>
              <w:jc w:val="center"/>
              <w:textAlignment w:val="center"/>
            </w:pPr>
            <w:r w:rsidRPr="00A03C93">
              <w:t>down</w:t>
            </w:r>
          </w:p>
        </w:tc>
      </w:tr>
      <w:tr w:rsidR="006E743E" w:rsidRPr="00422ED0" w14:paraId="374B09CD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D013E" w14:textId="486D2EDB" w:rsidR="006E743E" w:rsidRPr="00793EE3" w:rsidRDefault="006E743E" w:rsidP="006E743E">
            <w:pPr>
              <w:widowControl/>
              <w:jc w:val="center"/>
              <w:textAlignment w:val="center"/>
            </w:pPr>
            <w:r w:rsidRPr="00E15D5E">
              <w:t>M263T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84CF" w14:textId="5D609D9A" w:rsidR="006E743E" w:rsidRPr="006759C1" w:rsidRDefault="006E743E" w:rsidP="006E743E">
            <w:pPr>
              <w:widowControl/>
              <w:jc w:val="center"/>
              <w:textAlignment w:val="center"/>
            </w:pPr>
            <w:r w:rsidRPr="002D22DC">
              <w:t>2-cis-4-trans-abscis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4D882" w14:textId="271B18C0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26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2CEDE" w14:textId="55913BFA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17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D3BF" w14:textId="367DDED4" w:rsidR="006E743E" w:rsidRPr="00ED7489" w:rsidRDefault="006E743E" w:rsidP="006E743E">
            <w:pPr>
              <w:widowControl/>
              <w:jc w:val="center"/>
              <w:textAlignment w:val="center"/>
            </w:pPr>
            <w:r w:rsidRPr="00024F3B"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0998" w14:textId="767F012A" w:rsidR="006E743E" w:rsidRPr="00A85BE5" w:rsidRDefault="006E743E" w:rsidP="006E743E">
            <w:pPr>
              <w:widowControl/>
              <w:jc w:val="center"/>
              <w:textAlignment w:val="center"/>
            </w:pPr>
            <w:r w:rsidRPr="00A03C93">
              <w:t>down</w:t>
            </w:r>
          </w:p>
        </w:tc>
      </w:tr>
      <w:tr w:rsidR="006E743E" w:rsidRPr="00422ED0" w14:paraId="7B668943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56845" w14:textId="1FAB54F6" w:rsidR="006E743E" w:rsidRPr="00793EE3" w:rsidRDefault="006E743E" w:rsidP="006E743E">
            <w:pPr>
              <w:widowControl/>
              <w:jc w:val="center"/>
              <w:textAlignment w:val="center"/>
            </w:pPr>
            <w:r w:rsidRPr="00E15D5E">
              <w:lastRenderedPageBreak/>
              <w:t>M141T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E0499" w14:textId="5E8AFAFB" w:rsidR="006E743E" w:rsidRPr="006759C1" w:rsidRDefault="006E743E" w:rsidP="006E743E">
            <w:pPr>
              <w:widowControl/>
              <w:jc w:val="center"/>
              <w:textAlignment w:val="center"/>
            </w:pPr>
            <w:r w:rsidRPr="002D22DC">
              <w:t>Koj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19C8" w14:textId="3FB6CD2F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14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0C9F8" w14:textId="62EA60AF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33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137C2" w14:textId="15DA29E2" w:rsidR="006E743E" w:rsidRPr="00ED7489" w:rsidRDefault="006E743E" w:rsidP="006E743E">
            <w:pPr>
              <w:widowControl/>
              <w:jc w:val="center"/>
              <w:textAlignment w:val="center"/>
            </w:pPr>
            <w:r w:rsidRPr="00024F3B">
              <w:t>Organoheterocycl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519AA" w14:textId="015CAEAF" w:rsidR="006E743E" w:rsidRPr="00A85BE5" w:rsidRDefault="006E743E" w:rsidP="006E743E">
            <w:pPr>
              <w:widowControl/>
              <w:jc w:val="center"/>
              <w:textAlignment w:val="center"/>
            </w:pPr>
            <w:r w:rsidRPr="00A03C93">
              <w:t>down</w:t>
            </w:r>
          </w:p>
        </w:tc>
      </w:tr>
      <w:tr w:rsidR="006E743E" w:rsidRPr="00422ED0" w14:paraId="703E0A22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65ECC" w14:textId="0AE72D33" w:rsidR="006E743E" w:rsidRPr="00793EE3" w:rsidRDefault="006E743E" w:rsidP="006E743E">
            <w:pPr>
              <w:widowControl/>
              <w:jc w:val="center"/>
              <w:textAlignment w:val="center"/>
            </w:pPr>
            <w:r w:rsidRPr="00E15D5E">
              <w:t>M105T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6118" w14:textId="14CB4774" w:rsidR="006E743E" w:rsidRPr="006759C1" w:rsidRDefault="006E743E" w:rsidP="006E743E">
            <w:pPr>
              <w:widowControl/>
              <w:jc w:val="center"/>
              <w:textAlignment w:val="center"/>
            </w:pPr>
            <w:r w:rsidRPr="002D22DC">
              <w:t>DL-cyste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CBD44" w14:textId="548C06E5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10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DB1A" w14:textId="1AF1598F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33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68F6" w14:textId="6D8585C9" w:rsidR="006E743E" w:rsidRPr="00ED7489" w:rsidRDefault="006E743E" w:rsidP="006E743E">
            <w:pPr>
              <w:widowControl/>
              <w:jc w:val="center"/>
              <w:textAlignment w:val="center"/>
            </w:pPr>
            <w:r w:rsidRPr="00024F3B"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6A3A" w14:textId="5BA61DF4" w:rsidR="006E743E" w:rsidRPr="00A85BE5" w:rsidRDefault="006E743E" w:rsidP="006E743E">
            <w:pPr>
              <w:widowControl/>
              <w:jc w:val="center"/>
              <w:textAlignment w:val="center"/>
            </w:pPr>
            <w:r w:rsidRPr="00A03C93">
              <w:t>down</w:t>
            </w:r>
          </w:p>
        </w:tc>
      </w:tr>
      <w:tr w:rsidR="006E743E" w:rsidRPr="00422ED0" w14:paraId="56F3723D" w14:textId="77777777" w:rsidTr="006E743E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FD2E4" w14:textId="61BDAA1C" w:rsidR="006E743E" w:rsidRPr="00793EE3" w:rsidRDefault="006E743E" w:rsidP="006E743E">
            <w:pPr>
              <w:widowControl/>
              <w:jc w:val="center"/>
              <w:textAlignment w:val="center"/>
            </w:pPr>
            <w:r w:rsidRPr="00E15D5E">
              <w:t>M391T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EA3891" w14:textId="5580DF91" w:rsidR="006E743E" w:rsidRPr="006759C1" w:rsidRDefault="006E743E" w:rsidP="006E743E">
            <w:pPr>
              <w:widowControl/>
              <w:jc w:val="center"/>
              <w:textAlignment w:val="center"/>
            </w:pPr>
            <w:r w:rsidRPr="002D22DC">
              <w:t>1-.beta.-d-arabinofuranosyluracil 5'-monophosph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8CDF2" w14:textId="380578AC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39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51A165" w14:textId="44F34164" w:rsidR="006E743E" w:rsidRPr="00610C8D" w:rsidRDefault="006E743E" w:rsidP="006E743E">
            <w:pPr>
              <w:widowControl/>
              <w:jc w:val="center"/>
              <w:textAlignment w:val="center"/>
            </w:pPr>
            <w:r w:rsidRPr="00065B74">
              <w:t>336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9696B" w14:textId="366A632F" w:rsidR="006E743E" w:rsidRPr="00ED7489" w:rsidRDefault="006E743E" w:rsidP="006E743E">
            <w:pPr>
              <w:widowControl/>
              <w:jc w:val="center"/>
              <w:textAlignment w:val="center"/>
            </w:pPr>
            <w:r w:rsidRPr="00024F3B">
              <w:t>Nucleosides, nucleotides, and analog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3E23E2" w14:textId="0ED80431" w:rsidR="006E743E" w:rsidRPr="00A85BE5" w:rsidRDefault="006E743E" w:rsidP="006E743E">
            <w:pPr>
              <w:widowControl/>
              <w:jc w:val="center"/>
              <w:textAlignment w:val="center"/>
            </w:pPr>
            <w:r w:rsidRPr="00A03C93">
              <w:t>down</w:t>
            </w:r>
          </w:p>
        </w:tc>
      </w:tr>
    </w:tbl>
    <w:p w14:paraId="62678876" w14:textId="77777777" w:rsidR="008C4BBA" w:rsidRDefault="008C4BBA">
      <w:pPr>
        <w:rPr>
          <w:rFonts w:hint="eastAsia"/>
        </w:rPr>
      </w:pPr>
    </w:p>
    <w:p w14:paraId="7EDCB44E" w14:textId="77777777" w:rsidR="00250843" w:rsidRDefault="00250843">
      <w:pPr>
        <w:rPr>
          <w:rFonts w:hint="eastAsia"/>
        </w:rPr>
      </w:pPr>
    </w:p>
    <w:p w14:paraId="243F41A3" w14:textId="77777777" w:rsidR="001C1510" w:rsidRDefault="001C1510" w:rsidP="001C1510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4A8C2D7" wp14:editId="79478A5E">
            <wp:extent cx="6349891" cy="3150188"/>
            <wp:effectExtent l="0" t="0" r="0" b="0"/>
            <wp:docPr id="13757257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5725741" name="图片 137572574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3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9143" cy="3164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C5CF27" w14:textId="50EDD362" w:rsidR="001C1510" w:rsidRPr="00824636" w:rsidRDefault="005F0CC7" w:rsidP="001C1510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int="eastAsia"/>
          <w:color w:val="000000" w:themeColor="text1"/>
          <w:sz w:val="22"/>
        </w:rPr>
        <w:t>Figure</w:t>
      </w:r>
      <w:r w:rsidR="001C1510" w:rsidRPr="00824636">
        <w:rPr>
          <w:rFonts w:ascii="Times New Roman"/>
          <w:color w:val="000000" w:themeColor="text1"/>
          <w:sz w:val="22"/>
        </w:rPr>
        <w:t xml:space="preserve"> </w:t>
      </w:r>
      <w:r>
        <w:rPr>
          <w:rFonts w:ascii="Times New Roman" w:hint="eastAsia"/>
          <w:color w:val="000000" w:themeColor="text1"/>
          <w:sz w:val="22"/>
        </w:rPr>
        <w:t>S</w:t>
      </w:r>
      <w:r w:rsidR="00E411A4">
        <w:rPr>
          <w:rFonts w:ascii="Times New Roman" w:hint="eastAsia"/>
          <w:color w:val="000000" w:themeColor="text1"/>
          <w:sz w:val="22"/>
        </w:rPr>
        <w:t>1</w:t>
      </w:r>
      <w:r w:rsidR="001C1510" w:rsidRPr="00824636">
        <w:rPr>
          <w:rFonts w:ascii="Times New Roman"/>
          <w:color w:val="000000" w:themeColor="text1"/>
          <w:sz w:val="22"/>
        </w:rPr>
        <w:t>.</w:t>
      </w:r>
      <w:r w:rsidR="001C1510" w:rsidRPr="00824636">
        <w:rPr>
          <w:rFonts w:ascii="Times New Roman" w:hAnsi="Times New Roman" w:cs="Times New Roman"/>
          <w:color w:val="000000" w:themeColor="text1"/>
        </w:rPr>
        <w:t xml:space="preserve"> </w:t>
      </w:r>
      <w:bookmarkStart w:id="1" w:name="_Hlk201255044"/>
      <w:r w:rsidR="001C1510" w:rsidRPr="00824636">
        <w:rPr>
          <w:rFonts w:ascii="Times New Roman" w:hAnsi="Times New Roman" w:cs="Times New Roman" w:hint="eastAsia"/>
          <w:color w:val="000000" w:themeColor="text1"/>
        </w:rPr>
        <w:t>The permutation test of OPLS-DA in the positive ion detection mode</w:t>
      </w:r>
      <w:bookmarkEnd w:id="1"/>
      <w:r w:rsidR="001C1510" w:rsidRPr="00824636">
        <w:rPr>
          <w:rFonts w:ascii="Times New Roman" w:hAnsi="Times New Roman" w:cs="Times New Roman" w:hint="eastAsia"/>
          <w:color w:val="000000" w:themeColor="text1"/>
        </w:rPr>
        <w:t xml:space="preserve">: HE vs LE (A), HE vs ME (B), ME vs LE (C), HE vs ME vs LE (D) comparisons. The permutation test of OPLS-DA in </w:t>
      </w:r>
      <w:bookmarkStart w:id="2" w:name="_Hlk201255123"/>
      <w:r w:rsidR="001C1510" w:rsidRPr="00824636">
        <w:rPr>
          <w:rFonts w:ascii="Times New Roman" w:hAnsi="Times New Roman" w:cs="Times New Roman" w:hint="eastAsia"/>
          <w:color w:val="000000" w:themeColor="text1"/>
        </w:rPr>
        <w:t>the negative ion detection mode</w:t>
      </w:r>
      <w:bookmarkEnd w:id="2"/>
      <w:r w:rsidR="001C1510" w:rsidRPr="00824636">
        <w:rPr>
          <w:rFonts w:ascii="Times New Roman" w:hAnsi="Times New Roman" w:cs="Times New Roman" w:hint="eastAsia"/>
          <w:color w:val="000000" w:themeColor="text1"/>
        </w:rPr>
        <w:t>: HE vs LE (A), HE vs ME (B), ME vs LE (C), HE vs ME vs LE (D) comparisons.</w:t>
      </w:r>
    </w:p>
    <w:p w14:paraId="554A7389" w14:textId="77777777" w:rsidR="001C1510" w:rsidRPr="001C1510" w:rsidRDefault="001C1510">
      <w:pPr>
        <w:rPr>
          <w:rFonts w:hint="eastAsia"/>
        </w:rPr>
      </w:pPr>
    </w:p>
    <w:sectPr w:rsidR="001C1510" w:rsidRPr="001C15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A7E23A" w14:textId="77777777" w:rsidR="00397218" w:rsidRDefault="00397218" w:rsidP="008C4BBA">
      <w:pPr>
        <w:rPr>
          <w:rFonts w:hint="eastAsia"/>
        </w:rPr>
      </w:pPr>
      <w:r>
        <w:separator/>
      </w:r>
    </w:p>
  </w:endnote>
  <w:endnote w:type="continuationSeparator" w:id="0">
    <w:p w14:paraId="44607064" w14:textId="77777777" w:rsidR="00397218" w:rsidRDefault="00397218" w:rsidP="008C4BB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A20B59" w14:textId="77777777" w:rsidR="00397218" w:rsidRDefault="00397218" w:rsidP="008C4BBA">
      <w:pPr>
        <w:rPr>
          <w:rFonts w:hint="eastAsia"/>
        </w:rPr>
      </w:pPr>
      <w:r>
        <w:separator/>
      </w:r>
    </w:p>
  </w:footnote>
  <w:footnote w:type="continuationSeparator" w:id="0">
    <w:p w14:paraId="348BEB96" w14:textId="77777777" w:rsidR="00397218" w:rsidRDefault="00397218" w:rsidP="008C4BB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9F0"/>
    <w:rsid w:val="000B6F13"/>
    <w:rsid w:val="000D4111"/>
    <w:rsid w:val="00180B98"/>
    <w:rsid w:val="001C1510"/>
    <w:rsid w:val="00250843"/>
    <w:rsid w:val="003238F4"/>
    <w:rsid w:val="003448D1"/>
    <w:rsid w:val="00370537"/>
    <w:rsid w:val="00397218"/>
    <w:rsid w:val="005F0CC7"/>
    <w:rsid w:val="00697690"/>
    <w:rsid w:val="006B0688"/>
    <w:rsid w:val="006E743E"/>
    <w:rsid w:val="00824636"/>
    <w:rsid w:val="00856EC4"/>
    <w:rsid w:val="008C4BBA"/>
    <w:rsid w:val="00901ADD"/>
    <w:rsid w:val="0093652A"/>
    <w:rsid w:val="009A28CB"/>
    <w:rsid w:val="00A867DC"/>
    <w:rsid w:val="00AB30B4"/>
    <w:rsid w:val="00B24BEB"/>
    <w:rsid w:val="00B87D7D"/>
    <w:rsid w:val="00CE0EDF"/>
    <w:rsid w:val="00CE1D3E"/>
    <w:rsid w:val="00D62130"/>
    <w:rsid w:val="00D70202"/>
    <w:rsid w:val="00D82B15"/>
    <w:rsid w:val="00E411A4"/>
    <w:rsid w:val="00E63E03"/>
    <w:rsid w:val="00F30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1CBA69"/>
  <w15:chartTrackingRefBased/>
  <w15:docId w15:val="{51B00204-DF8B-4C46-956A-483CB45E8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4B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4B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4B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4B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4BBA"/>
    <w:rPr>
      <w:sz w:val="18"/>
      <w:szCs w:val="18"/>
    </w:rPr>
  </w:style>
  <w:style w:type="table" w:customStyle="1" w:styleId="1">
    <w:name w:val="网格型1"/>
    <w:basedOn w:val="a1"/>
    <w:next w:val="a7"/>
    <w:qFormat/>
    <w:rsid w:val="008C4BB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8C4B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0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4</Pages>
  <Words>659</Words>
  <Characters>4719</Characters>
  <Application>Microsoft Office Word</Application>
  <DocSecurity>0</DocSecurity>
  <Lines>524</Lines>
  <Paragraphs>448</Paragraphs>
  <ScaleCrop>false</ScaleCrop>
  <Company/>
  <LinksUpToDate>false</LinksUpToDate>
  <CharactersWithSpaces>4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菁菁 李</dc:creator>
  <cp:keywords/>
  <dc:description/>
  <cp:lastModifiedBy>艺丹 徐</cp:lastModifiedBy>
  <cp:revision>9</cp:revision>
  <dcterms:created xsi:type="dcterms:W3CDTF">2023-11-22T01:35:00Z</dcterms:created>
  <dcterms:modified xsi:type="dcterms:W3CDTF">2025-07-05T05:58:00Z</dcterms:modified>
</cp:coreProperties>
</file>